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38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1655"/>
        <w:gridCol w:w="1614"/>
      </w:tblGrid>
      <w:tr w:rsidR="00816FFC" w:rsidRPr="001116CE" w:rsidTr="00E97D3A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7D478E" w:rsidP="00816F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14674F" w:rsidP="00816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14674F" w:rsidRPr="00AB1885" w:rsidRDefault="0014674F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7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14674F" w:rsidP="00816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  <w:proofErr w:type="spellEnd"/>
          </w:p>
          <w:p w:rsidR="0014674F" w:rsidRPr="00AB1885" w:rsidRDefault="0014674F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816FFC" w:rsidRPr="001116CE" w:rsidTr="00E97D3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16FFC" w:rsidRPr="001116CE" w:rsidTr="00B37D7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969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inclusion (years)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 (Range)</w:t>
            </w:r>
          </w:p>
        </w:tc>
        <w:tc>
          <w:tcPr>
            <w:tcW w:w="165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5 (21-84)</w:t>
            </w:r>
          </w:p>
        </w:tc>
        <w:tc>
          <w:tcPr>
            <w:tcW w:w="161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FFC" w:rsidRPr="00AB1885" w:rsidRDefault="00816FFC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6FFC" w:rsidRPr="001116CE" w:rsidTr="00B37D7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969" w:type="dxa"/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since diagnosis (years)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 (Range)</w:t>
            </w:r>
          </w:p>
        </w:tc>
        <w:tc>
          <w:tcPr>
            <w:tcW w:w="1655" w:type="dxa"/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 (0-28)</w:t>
            </w:r>
          </w:p>
        </w:tc>
        <w:tc>
          <w:tcPr>
            <w:tcW w:w="1614" w:type="dxa"/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FFC" w:rsidRPr="00AB1885" w:rsidRDefault="00816FFC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6FFC" w:rsidRPr="001116CE" w:rsidTr="00B37D7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969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tumor site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strointestinal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east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ad and Neck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ng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ostate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rological tract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kin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ynecological tract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comas</w:t>
            </w:r>
            <w:proofErr w:type="spellEnd"/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mphomas</w:t>
            </w:r>
            <w:proofErr w:type="spellEnd"/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5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3252D" w:rsidRPr="00AB1885" w:rsidRDefault="0076303F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3252D" w:rsidRPr="00AB1885" w:rsidRDefault="0076303F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16FFC" w:rsidRPr="001116CE" w:rsidTr="00B37D7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969" w:type="dxa"/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="00552290"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stic</w:t>
            </w:r>
            <w:proofErr w:type="spellEnd"/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 *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55" w:type="dxa"/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14" w:type="dxa"/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76303F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3252D" w:rsidRPr="00AB1885" w:rsidRDefault="0076303F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D3252D" w:rsidRPr="00AB1885" w:rsidRDefault="0076303F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16FFC" w:rsidRPr="001116CE" w:rsidTr="00B37D7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969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revious treatment lines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-2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-5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gt;5</w:t>
            </w:r>
          </w:p>
        </w:tc>
        <w:tc>
          <w:tcPr>
            <w:tcW w:w="165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1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76303F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303F" w:rsidRPr="00AB18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303F"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16FFC" w:rsidRPr="001116CE" w:rsidTr="00E97D3A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lecular therapeutic orientation**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 1st trial only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 2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nd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rial only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 least two trials</w:t>
            </w:r>
          </w:p>
          <w:p w:rsidR="00D3252D" w:rsidRPr="00AB1885" w:rsidRDefault="00D3252D" w:rsidP="00816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  <w:p w:rsidR="00E97D3A" w:rsidRPr="00AB1885" w:rsidRDefault="00E97D3A" w:rsidP="00816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3252D" w:rsidRPr="00AB1885" w:rsidRDefault="00D3252D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2520BA" w:rsidRPr="00AB18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7D3A" w:rsidRPr="001116CE" w:rsidTr="00E97D3A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816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s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  <w:p w:rsidR="00E97D3A" w:rsidRPr="00AB1885" w:rsidRDefault="00E97D3A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  <w:proofErr w:type="spellEnd"/>
          </w:p>
          <w:p w:rsidR="00E97D3A" w:rsidRPr="00AB1885" w:rsidRDefault="00E97D3A" w:rsidP="00816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E97D3A" w:rsidRPr="001116CE" w:rsidTr="00AB1885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 Phase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01 trials)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ase 1</w:t>
            </w:r>
          </w:p>
          <w:p w:rsidR="00E97D3A" w:rsidRPr="00AB1885" w:rsidRDefault="00E97D3A" w:rsidP="00816F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2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E97D3A" w:rsidRPr="001116CE" w:rsidTr="00AB1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ial Treatment 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01 trials)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notherapy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mbination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</w:tr>
      <w:tr w:rsidR="00E97D3A" w:rsidRPr="001116CE" w:rsidTr="00AB1885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lecularly enriched trial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01 trials)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ES (target detail)</w:t>
            </w:r>
          </w:p>
          <w:p w:rsidR="00E97D3A" w:rsidRPr="00AB1885" w:rsidRDefault="00E97D3A" w:rsidP="00DA34C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11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</w:t>
            </w:r>
            <w:r w:rsidR="00111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</w:p>
          <w:p w:rsidR="00E97D3A" w:rsidRPr="00AB1885" w:rsidRDefault="00E97D3A" w:rsidP="00DA34C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K</w:t>
            </w:r>
          </w:p>
          <w:p w:rsidR="00E97D3A" w:rsidRPr="00AB1885" w:rsidRDefault="00E97D3A" w:rsidP="00DA34C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AF</w:t>
            </w:r>
          </w:p>
          <w:p w:rsidR="00E97D3A" w:rsidRPr="00AB1885" w:rsidRDefault="00E97D3A" w:rsidP="00DA34C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GFR</w:t>
            </w:r>
          </w:p>
          <w:p w:rsidR="00E97D3A" w:rsidRPr="00AB1885" w:rsidRDefault="00E97D3A" w:rsidP="00DA34C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GFR</w:t>
            </w:r>
          </w:p>
          <w:p w:rsidR="00E97D3A" w:rsidRPr="00AB1885" w:rsidRDefault="00E97D3A" w:rsidP="00DA34C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DH</w:t>
            </w:r>
          </w:p>
          <w:p w:rsidR="00E97D3A" w:rsidRPr="00AB1885" w:rsidRDefault="00E97D3A" w:rsidP="00DA34C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T</w:t>
            </w:r>
          </w:p>
          <w:p w:rsidR="00E97D3A" w:rsidRPr="00AB1885" w:rsidRDefault="00E97D3A" w:rsidP="00DA34C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3K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</w:tr>
      <w:tr w:rsidR="00E97D3A" w:rsidRPr="001116CE" w:rsidTr="00AB1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CF0248" w:rsidRDefault="00CF0248" w:rsidP="00DA34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herapeutic class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59 therapeutic agents)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totoxic chemotherapy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inase inhibitor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mmune checkpoint blocker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noclonal antibody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pigenetic targeted therapy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E97D3A" w:rsidRPr="001116CE" w:rsidTr="00AB1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Allocated doses 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87 lines of treatment)</w:t>
            </w:r>
          </w:p>
          <w:p w:rsidR="00E97D3A" w:rsidRPr="00AB1885" w:rsidRDefault="00111C4C" w:rsidP="00DA34C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&lt;25% RP2D</w:t>
            </w:r>
          </w:p>
          <w:p w:rsidR="00E97D3A" w:rsidRPr="00AB1885" w:rsidRDefault="00111C4C" w:rsidP="00DA34C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25-50% RP2D</w:t>
            </w:r>
          </w:p>
          <w:p w:rsidR="00E97D3A" w:rsidRPr="00AB1885" w:rsidRDefault="00111C4C" w:rsidP="00DA34C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50-75% RP2D</w:t>
            </w:r>
          </w:p>
          <w:p w:rsidR="00E97D3A" w:rsidRPr="00AB1885" w:rsidRDefault="00111C4C" w:rsidP="00DA34C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75-125% RP2D</w:t>
            </w:r>
          </w:p>
          <w:p w:rsidR="00E97D3A" w:rsidRPr="00AB1885" w:rsidRDefault="00111C4C" w:rsidP="00DA34C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&gt;125% RP2D</w:t>
            </w:r>
          </w:p>
          <w:p w:rsidR="00E97D3A" w:rsidRPr="00AB1885" w:rsidRDefault="00E97D3A" w:rsidP="00DA34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14" w:type="dxa"/>
            <w:tcBorders>
              <w:top w:val="nil"/>
              <w:bottom w:val="nil"/>
              <w:right w:val="nil"/>
            </w:tcBorders>
            <w:shd w:val="clear" w:color="auto" w:fill="ECECEC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  <w:p w:rsidR="00E97D3A" w:rsidRPr="00AB1885" w:rsidRDefault="00E97D3A" w:rsidP="00DA3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</w:tbl>
    <w:p w:rsidR="00816FFC" w:rsidRPr="001116CE" w:rsidRDefault="00816FFC" w:rsidP="00816FFC">
      <w:pPr>
        <w:jc w:val="both"/>
        <w:rPr>
          <w:rFonts w:ascii="Times New Roman" w:hAnsi="Times New Roman" w:cs="Times New Roman"/>
          <w:lang w:val="en-US"/>
        </w:rPr>
      </w:pPr>
    </w:p>
    <w:p w:rsidR="00D77932" w:rsidRDefault="00D77932" w:rsidP="002520BA">
      <w:pPr>
        <w:jc w:val="both"/>
        <w:outlineLvl w:val="0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D77932" w:rsidRDefault="00D77932" w:rsidP="002520BA">
      <w:pPr>
        <w:jc w:val="both"/>
        <w:outlineLvl w:val="0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D77932" w:rsidRDefault="00D77932" w:rsidP="002520BA">
      <w:pPr>
        <w:jc w:val="both"/>
        <w:outlineLvl w:val="0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D77932" w:rsidRDefault="00D77932" w:rsidP="002520BA">
      <w:pPr>
        <w:jc w:val="both"/>
        <w:outlineLvl w:val="0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D77932" w:rsidRDefault="00D77932" w:rsidP="002520BA">
      <w:pPr>
        <w:jc w:val="both"/>
        <w:outlineLvl w:val="0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16FFC" w:rsidRDefault="0070334A" w:rsidP="002520BA">
      <w:pPr>
        <w:jc w:val="both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70334A">
        <w:rPr>
          <w:rFonts w:ascii="Times New Roman" w:hAnsi="Times New Roman" w:cs="Times New Roman"/>
          <w:b/>
          <w:u w:val="single"/>
          <w:lang w:val="en-US"/>
        </w:rPr>
        <w:t xml:space="preserve">Supplementary </w:t>
      </w:r>
      <w:r w:rsidR="00816FFC" w:rsidRPr="0070334A">
        <w:rPr>
          <w:rFonts w:ascii="Times New Roman" w:hAnsi="Times New Roman" w:cs="Times New Roman"/>
          <w:b/>
          <w:u w:val="single"/>
          <w:lang w:val="en-US"/>
        </w:rPr>
        <w:t xml:space="preserve">Table </w:t>
      </w:r>
      <w:proofErr w:type="gramStart"/>
      <w:r w:rsidR="00816FFC" w:rsidRPr="0070334A">
        <w:rPr>
          <w:rFonts w:ascii="Times New Roman" w:hAnsi="Times New Roman" w:cs="Times New Roman"/>
          <w:b/>
          <w:u w:val="single"/>
          <w:lang w:val="en-US"/>
        </w:rPr>
        <w:t>1 :</w:t>
      </w:r>
      <w:proofErr w:type="gramEnd"/>
      <w:r w:rsidR="00816FFC" w:rsidRPr="0070334A">
        <w:rPr>
          <w:rFonts w:ascii="Times New Roman" w:hAnsi="Times New Roman" w:cs="Times New Roman"/>
          <w:b/>
          <w:u w:val="single"/>
          <w:lang w:val="en-US"/>
        </w:rPr>
        <w:t xml:space="preserve"> Patients’ </w:t>
      </w:r>
      <w:r w:rsidR="007D478E" w:rsidRPr="0070334A">
        <w:rPr>
          <w:rFonts w:ascii="Times New Roman" w:hAnsi="Times New Roman" w:cs="Times New Roman"/>
          <w:b/>
          <w:u w:val="single"/>
          <w:lang w:val="en-US"/>
        </w:rPr>
        <w:t xml:space="preserve">and trials’ </w:t>
      </w:r>
      <w:r w:rsidR="00816FFC" w:rsidRPr="0070334A">
        <w:rPr>
          <w:rFonts w:ascii="Times New Roman" w:hAnsi="Times New Roman" w:cs="Times New Roman"/>
          <w:b/>
          <w:u w:val="single"/>
          <w:lang w:val="en-US"/>
        </w:rPr>
        <w:t>characteristics</w:t>
      </w:r>
    </w:p>
    <w:p w:rsidR="0070334A" w:rsidRPr="0070334A" w:rsidRDefault="0070334A" w:rsidP="002520BA">
      <w:pPr>
        <w:jc w:val="both"/>
        <w:outlineLvl w:val="0"/>
        <w:rPr>
          <w:rFonts w:ascii="Times New Roman" w:hAnsi="Times New Roman" w:cs="Times New Roman"/>
          <w:b/>
          <w:u w:val="single"/>
          <w:lang w:val="en-US"/>
        </w:rPr>
      </w:pPr>
    </w:p>
    <w:p w:rsidR="0070334A" w:rsidRPr="00083008" w:rsidRDefault="0070334A" w:rsidP="007033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083008">
        <w:rPr>
          <w:rFonts w:ascii="Times New Roman" w:hAnsi="Times New Roman" w:cs="Times New Roman"/>
          <w:color w:val="000000"/>
          <w:lang w:val="en-US"/>
        </w:rPr>
        <w:t>* RMH score for solid tumors based on LDH, albumin, and number of metastatic sites (range 0-3); Composite score for lymphomas based on LDH and albumin (range 0-2).</w:t>
      </w:r>
    </w:p>
    <w:p w:rsidR="0070334A" w:rsidRDefault="0070334A" w:rsidP="007033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083008">
        <w:rPr>
          <w:rFonts w:ascii="Times New Roman" w:hAnsi="Times New Roman" w:cs="Times New Roman"/>
          <w:color w:val="000000"/>
          <w:lang w:val="en-US"/>
        </w:rPr>
        <w:t>** Patients for which at least one trial was based on the detection of a molecular alteration resulting in the inclusion in a dedicated trial (</w:t>
      </w:r>
      <w:proofErr w:type="spellStart"/>
      <w:r w:rsidRPr="00083008">
        <w:rPr>
          <w:rFonts w:ascii="Times New Roman" w:hAnsi="Times New Roman" w:cs="Times New Roman"/>
          <w:color w:val="000000"/>
          <w:lang w:val="en-US"/>
        </w:rPr>
        <w:t>i.e</w:t>
      </w:r>
      <w:proofErr w:type="spellEnd"/>
      <w:r w:rsidRPr="00083008">
        <w:rPr>
          <w:rFonts w:ascii="Times New Roman" w:hAnsi="Times New Roman" w:cs="Times New Roman"/>
          <w:color w:val="000000"/>
          <w:lang w:val="en-US"/>
        </w:rPr>
        <w:t xml:space="preserve"> precision medicine).</w:t>
      </w:r>
    </w:p>
    <w:p w:rsidR="0070334A" w:rsidRDefault="0070334A" w:rsidP="007033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515B2">
        <w:rPr>
          <w:rFonts w:ascii="Times New Roman" w:hAnsi="Times New Roman" w:cs="Times New Roman"/>
          <w:color w:val="000000"/>
          <w:lang w:val="en-US"/>
        </w:rPr>
        <w:t xml:space="preserve">*** </w:t>
      </w:r>
      <w:r w:rsidR="00D66242">
        <w:rPr>
          <w:rFonts w:ascii="Times New Roman" w:hAnsi="Times New Roman" w:cs="Times New Roman"/>
          <w:color w:val="000000"/>
          <w:lang w:val="en-US"/>
        </w:rPr>
        <w:t>Th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515B2">
        <w:rPr>
          <w:rFonts w:ascii="Times New Roman" w:hAnsi="Times New Roman" w:cs="Times New Roman"/>
          <w:lang w:val="en-US"/>
        </w:rPr>
        <w:t>standardized allocated dose was calculated as the percentage of the maximum tolerated dose (MTD) or maximum administered dose (if no MTD was identified)</w:t>
      </w:r>
      <w:r w:rsidR="00D66242">
        <w:rPr>
          <w:rFonts w:ascii="Times New Roman" w:hAnsi="Times New Roman" w:cs="Times New Roman"/>
          <w:lang w:val="en-US"/>
        </w:rPr>
        <w:t>.</w:t>
      </w:r>
    </w:p>
    <w:p w:rsidR="00111C4C" w:rsidRPr="00F515B2" w:rsidRDefault="00111C4C" w:rsidP="007033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Abbreviations: ALK: ana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plastic lymphoma kinase; CEA: </w:t>
      </w:r>
      <w:proofErr w:type="spellStart"/>
      <w:r>
        <w:rPr>
          <w:rFonts w:ascii="Times New Roman" w:hAnsi="Times New Roman" w:cs="Times New Roman"/>
          <w:lang w:val="en-US"/>
        </w:rPr>
        <w:t>CarcinoEmbrynonic</w:t>
      </w:r>
      <w:proofErr w:type="spellEnd"/>
      <w:r>
        <w:rPr>
          <w:rFonts w:ascii="Times New Roman" w:hAnsi="Times New Roman" w:cs="Times New Roman"/>
          <w:lang w:val="en-US"/>
        </w:rPr>
        <w:t xml:space="preserve"> Antigen; EGFR: Epidermal Growth Factor Receptor; FGFR: Fibroblast Growth Factor Receptor; IDH: Isocitrate dehydrogenase: PI3K: Phosphatidyl-inositol 3 kinase; RP2D: recommended phase 2 dose</w:t>
      </w:r>
    </w:p>
    <w:p w:rsidR="00816FFC" w:rsidRPr="001116CE" w:rsidRDefault="00816FFC" w:rsidP="00816FF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:rsidR="00816FFC" w:rsidRPr="001116CE" w:rsidRDefault="00816FFC" w:rsidP="00816FFC">
      <w:pPr>
        <w:jc w:val="both"/>
        <w:rPr>
          <w:rFonts w:ascii="Times New Roman" w:hAnsi="Times New Roman" w:cs="Times New Roman"/>
          <w:lang w:val="en-US"/>
        </w:rPr>
      </w:pPr>
    </w:p>
    <w:sectPr w:rsidR="00816FFC" w:rsidRPr="001116CE" w:rsidSect="001E06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52D"/>
    <w:rsid w:val="001027CD"/>
    <w:rsid w:val="001116CE"/>
    <w:rsid w:val="00111C4C"/>
    <w:rsid w:val="00115234"/>
    <w:rsid w:val="0014674F"/>
    <w:rsid w:val="0015006D"/>
    <w:rsid w:val="00163301"/>
    <w:rsid w:val="001919F5"/>
    <w:rsid w:val="001E06CE"/>
    <w:rsid w:val="00226A35"/>
    <w:rsid w:val="00244297"/>
    <w:rsid w:val="0024630F"/>
    <w:rsid w:val="002520BA"/>
    <w:rsid w:val="0027459E"/>
    <w:rsid w:val="002B407E"/>
    <w:rsid w:val="002B5C02"/>
    <w:rsid w:val="00313BB6"/>
    <w:rsid w:val="0038260E"/>
    <w:rsid w:val="003E0A22"/>
    <w:rsid w:val="004962D2"/>
    <w:rsid w:val="004F1DB8"/>
    <w:rsid w:val="00552290"/>
    <w:rsid w:val="005B139E"/>
    <w:rsid w:val="005F120A"/>
    <w:rsid w:val="006325DB"/>
    <w:rsid w:val="006571C3"/>
    <w:rsid w:val="0070334A"/>
    <w:rsid w:val="0076303F"/>
    <w:rsid w:val="007D478E"/>
    <w:rsid w:val="00816EB9"/>
    <w:rsid w:val="00816FFC"/>
    <w:rsid w:val="009A4871"/>
    <w:rsid w:val="009D757A"/>
    <w:rsid w:val="00AB1885"/>
    <w:rsid w:val="00AB273E"/>
    <w:rsid w:val="00B258DD"/>
    <w:rsid w:val="00B33CD7"/>
    <w:rsid w:val="00B37D7E"/>
    <w:rsid w:val="00B75B6B"/>
    <w:rsid w:val="00BB48CB"/>
    <w:rsid w:val="00C05DFF"/>
    <w:rsid w:val="00C61925"/>
    <w:rsid w:val="00CF0248"/>
    <w:rsid w:val="00D12091"/>
    <w:rsid w:val="00D3252D"/>
    <w:rsid w:val="00D66242"/>
    <w:rsid w:val="00D77932"/>
    <w:rsid w:val="00E97D3A"/>
    <w:rsid w:val="00F71A19"/>
    <w:rsid w:val="00F77AD9"/>
    <w:rsid w:val="00F8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1A72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/>
      <vt:lpstr/>
      <vt:lpstr/>
      <vt:lpstr/>
      <vt:lpstr/>
      <vt:lpstr/>
      <vt:lpstr/>
      <vt:lpstr>Table 1 : Patients’ and trials’ characteristics</vt:lpstr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ostel-vinay</dc:creator>
  <cp:keywords/>
  <dc:description/>
  <cp:lastModifiedBy>sophie postel-vinay</cp:lastModifiedBy>
  <cp:revision>1</cp:revision>
  <dcterms:created xsi:type="dcterms:W3CDTF">2018-08-29T09:23:00Z</dcterms:created>
  <dcterms:modified xsi:type="dcterms:W3CDTF">2018-08-29T09:28:00Z</dcterms:modified>
</cp:coreProperties>
</file>